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73761B" w14:textId="77777777" w:rsidR="00317502" w:rsidRDefault="00317502" w:rsidP="00317502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 w:hint="eastAsia"/>
          <w:sz w:val="24"/>
        </w:rPr>
        <w:t>1</w:t>
      </w:r>
      <w:r w:rsidRPr="00A66D8D">
        <w:rPr>
          <w:rFonts w:ascii="Times New Roman" w:hAnsi="Times New Roman" w:cs="Times New Roman"/>
          <w:sz w:val="24"/>
        </w:rPr>
        <w:t>. Equations to predict GFR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ae"/>
        <w:tblW w:w="8506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1399"/>
        <w:gridCol w:w="805"/>
        <w:gridCol w:w="776"/>
        <w:gridCol w:w="705"/>
        <w:gridCol w:w="3402"/>
      </w:tblGrid>
      <w:tr w:rsidR="00317502" w:rsidRPr="009C114C" w14:paraId="036F09A4" w14:textId="77777777" w:rsidTr="00337D80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1B86C6A6" w14:textId="77777777" w:rsidR="00317502" w:rsidRPr="009C114C" w:rsidRDefault="00317502" w:rsidP="00337D80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14C">
              <w:rPr>
                <w:rFonts w:ascii="Times New Roman" w:hAnsi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1C7F83CE" w14:textId="77777777" w:rsidR="00317502" w:rsidRPr="009C114C" w:rsidRDefault="00317502" w:rsidP="00337D80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14C">
              <w:rPr>
                <w:rFonts w:ascii="Times New Roman" w:hAnsi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62F043D6" w14:textId="77777777" w:rsidR="00317502" w:rsidRPr="009C114C" w:rsidRDefault="00317502" w:rsidP="00337D80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14C">
              <w:rPr>
                <w:rFonts w:ascii="Times New Roman" w:hAnsi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14:paraId="366745F4" w14:textId="77777777" w:rsidR="00317502" w:rsidRPr="009C114C" w:rsidRDefault="00317502" w:rsidP="00337D80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14C">
              <w:rPr>
                <w:rFonts w:ascii="Times New Roman" w:hAnsi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</w:tcPr>
          <w:p w14:paraId="32F379FB" w14:textId="77777777" w:rsidR="00317502" w:rsidRPr="009C114C" w:rsidRDefault="00317502" w:rsidP="00337D80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9C114C">
              <w:rPr>
                <w:rFonts w:ascii="Times New Roman" w:hAnsi="Times New Roman"/>
                <w:b/>
                <w:bCs/>
                <w:sz w:val="20"/>
                <w:szCs w:val="20"/>
              </w:rPr>
              <w:t>SCr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19B71F1" w14:textId="77777777" w:rsidR="00317502" w:rsidRPr="009C114C" w:rsidRDefault="00317502" w:rsidP="00337D80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14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Equation</w:t>
            </w:r>
          </w:p>
        </w:tc>
      </w:tr>
      <w:tr w:rsidR="00317502" w:rsidRPr="00350C0A" w14:paraId="20AFAE3A" w14:textId="77777777" w:rsidTr="00337D80">
        <w:tc>
          <w:tcPr>
            <w:tcW w:w="1419" w:type="dxa"/>
            <w:tcBorders>
              <w:top w:val="single" w:sz="4" w:space="0" w:color="auto"/>
            </w:tcBorders>
          </w:tcPr>
          <w:p w14:paraId="55D178F2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  <w:r w:rsidRPr="00350C0A">
              <w:rPr>
                <w:rFonts w:ascii="Times New Roman" w:hAnsi="Times New Roman"/>
                <w:sz w:val="20"/>
                <w:szCs w:val="20"/>
              </w:rPr>
              <w:t>CKD-EPI</w:t>
            </w:r>
            <w:r w:rsidRPr="00350C0A">
              <w:rPr>
                <w:rFonts w:ascii="Times New Roman" w:hAnsi="Times New Roman"/>
                <w:sz w:val="20"/>
                <w:szCs w:val="20"/>
                <w:vertAlign w:val="subscript"/>
              </w:rPr>
              <w:t>2009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6019C7BC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  <w:r w:rsidRPr="00350C0A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58105FBF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  <w:r w:rsidRPr="00350C0A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0736042C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3E4AC109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≤0.7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54DC40D2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  <w:r w:rsidRPr="00350C0A">
              <w:rPr>
                <w:rFonts w:ascii="Times New Roman" w:hAnsi="Times New Roman"/>
                <w:sz w:val="20"/>
                <w:szCs w:val="20"/>
              </w:rPr>
              <w:t>166 × (</w:t>
            </w:r>
            <w:proofErr w:type="spellStart"/>
            <w:r w:rsidRPr="00350C0A">
              <w:rPr>
                <w:rFonts w:ascii="Times New Roman" w:hAnsi="Times New Roman"/>
                <w:sz w:val="20"/>
                <w:szCs w:val="20"/>
              </w:rPr>
              <w:t>Scr</w:t>
            </w:r>
            <w:proofErr w:type="spellEnd"/>
            <w:r w:rsidRPr="00350C0A">
              <w:rPr>
                <w:rFonts w:ascii="Times New Roman" w:hAnsi="Times New Roman"/>
                <w:sz w:val="20"/>
                <w:szCs w:val="20"/>
              </w:rPr>
              <w:t>/0.7)</w:t>
            </w:r>
            <w:r w:rsidRPr="00350C0A">
              <w:rPr>
                <w:rFonts w:ascii="Times New Roman" w:hAnsi="Times New Roman"/>
                <w:sz w:val="20"/>
                <w:szCs w:val="20"/>
                <w:vertAlign w:val="superscript"/>
              </w:rPr>
              <w:t>-0.329</w:t>
            </w:r>
            <w:r w:rsidRPr="00350C0A">
              <w:rPr>
                <w:rFonts w:ascii="Times New Roman" w:hAnsi="Times New Roman"/>
                <w:sz w:val="20"/>
                <w:szCs w:val="20"/>
              </w:rPr>
              <w:t xml:space="preserve"> × (</w:t>
            </w:r>
            <w:proofErr w:type="gramStart"/>
            <w:r w:rsidRPr="00350C0A">
              <w:rPr>
                <w:rFonts w:ascii="Times New Roman" w:hAnsi="Times New Roman"/>
                <w:sz w:val="20"/>
                <w:szCs w:val="20"/>
              </w:rPr>
              <w:t>0.993)</w:t>
            </w:r>
            <w:r w:rsidRPr="00350C0A">
              <w:rPr>
                <w:rFonts w:ascii="Times New Roman" w:hAnsi="Times New Roman"/>
                <w:sz w:val="20"/>
                <w:szCs w:val="20"/>
                <w:vertAlign w:val="superscript"/>
              </w:rPr>
              <w:t>Age</w:t>
            </w:r>
            <w:proofErr w:type="gramEnd"/>
          </w:p>
        </w:tc>
      </w:tr>
      <w:tr w:rsidR="00317502" w:rsidRPr="00350C0A" w14:paraId="03E5A748" w14:textId="77777777" w:rsidTr="00337D80">
        <w:tc>
          <w:tcPr>
            <w:tcW w:w="1419" w:type="dxa"/>
          </w:tcPr>
          <w:p w14:paraId="0EBBBD2B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9" w:type="dxa"/>
          </w:tcPr>
          <w:p w14:paraId="5354C2C8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75C15A47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6" w:type="dxa"/>
          </w:tcPr>
          <w:p w14:paraId="15B15E04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14:paraId="50707B78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&gt;0.7</w:t>
            </w:r>
          </w:p>
        </w:tc>
        <w:tc>
          <w:tcPr>
            <w:tcW w:w="3402" w:type="dxa"/>
          </w:tcPr>
          <w:p w14:paraId="063D9765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  <w:r w:rsidRPr="00350C0A">
              <w:rPr>
                <w:rFonts w:ascii="Times New Roman" w:hAnsi="Times New Roman"/>
                <w:sz w:val="20"/>
                <w:szCs w:val="20"/>
              </w:rPr>
              <w:t>166 × (</w:t>
            </w:r>
            <w:proofErr w:type="spellStart"/>
            <w:r w:rsidRPr="00350C0A">
              <w:rPr>
                <w:rFonts w:ascii="Times New Roman" w:hAnsi="Times New Roman"/>
                <w:sz w:val="20"/>
                <w:szCs w:val="20"/>
              </w:rPr>
              <w:t>Scr</w:t>
            </w:r>
            <w:proofErr w:type="spellEnd"/>
            <w:r w:rsidRPr="00350C0A">
              <w:rPr>
                <w:rFonts w:ascii="Times New Roman" w:hAnsi="Times New Roman"/>
                <w:sz w:val="20"/>
                <w:szCs w:val="20"/>
              </w:rPr>
              <w:t>/0.7)</w:t>
            </w:r>
            <w:r w:rsidRPr="00350C0A">
              <w:rPr>
                <w:rFonts w:ascii="Times New Roman" w:hAnsi="Times New Roman"/>
                <w:sz w:val="20"/>
                <w:szCs w:val="20"/>
                <w:vertAlign w:val="superscript"/>
              </w:rPr>
              <w:t>-1.209</w:t>
            </w:r>
            <w:r w:rsidRPr="00350C0A">
              <w:rPr>
                <w:rFonts w:ascii="Times New Roman" w:hAnsi="Times New Roman"/>
                <w:sz w:val="20"/>
                <w:szCs w:val="20"/>
              </w:rPr>
              <w:t xml:space="preserve"> × (</w:t>
            </w:r>
            <w:proofErr w:type="gramStart"/>
            <w:r w:rsidRPr="00350C0A">
              <w:rPr>
                <w:rFonts w:ascii="Times New Roman" w:hAnsi="Times New Roman"/>
                <w:sz w:val="20"/>
                <w:szCs w:val="20"/>
              </w:rPr>
              <w:t>0.993)</w:t>
            </w:r>
            <w:r w:rsidRPr="00350C0A">
              <w:rPr>
                <w:rFonts w:ascii="Times New Roman" w:hAnsi="Times New Roman"/>
                <w:sz w:val="20"/>
                <w:szCs w:val="20"/>
                <w:vertAlign w:val="superscript"/>
              </w:rPr>
              <w:t>Age</w:t>
            </w:r>
            <w:proofErr w:type="gramEnd"/>
          </w:p>
        </w:tc>
      </w:tr>
      <w:tr w:rsidR="00317502" w:rsidRPr="00350C0A" w14:paraId="51DED115" w14:textId="77777777" w:rsidTr="00337D80">
        <w:tc>
          <w:tcPr>
            <w:tcW w:w="1419" w:type="dxa"/>
          </w:tcPr>
          <w:p w14:paraId="1C4F215E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9" w:type="dxa"/>
          </w:tcPr>
          <w:p w14:paraId="22BFCD12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332AEEAD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  <w:r w:rsidRPr="00350C0A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776" w:type="dxa"/>
          </w:tcPr>
          <w:p w14:paraId="11133319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14:paraId="289C0E2A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≤0.9</w:t>
            </w:r>
          </w:p>
        </w:tc>
        <w:tc>
          <w:tcPr>
            <w:tcW w:w="3402" w:type="dxa"/>
          </w:tcPr>
          <w:p w14:paraId="05D8310F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  <w:r w:rsidRPr="00350C0A">
              <w:rPr>
                <w:rFonts w:ascii="Times New Roman" w:hAnsi="Times New Roman"/>
                <w:sz w:val="20"/>
                <w:szCs w:val="20"/>
              </w:rPr>
              <w:t>163 × (</w:t>
            </w:r>
            <w:proofErr w:type="spellStart"/>
            <w:r w:rsidRPr="00350C0A">
              <w:rPr>
                <w:rFonts w:ascii="Times New Roman" w:hAnsi="Times New Roman"/>
                <w:sz w:val="20"/>
                <w:szCs w:val="20"/>
              </w:rPr>
              <w:t>Scr</w:t>
            </w:r>
            <w:proofErr w:type="spellEnd"/>
            <w:r w:rsidRPr="00350C0A">
              <w:rPr>
                <w:rFonts w:ascii="Times New Roman" w:hAnsi="Times New Roman"/>
                <w:sz w:val="20"/>
                <w:szCs w:val="20"/>
              </w:rPr>
              <w:t>/0.9)</w:t>
            </w:r>
            <w:r w:rsidRPr="00350C0A">
              <w:rPr>
                <w:rFonts w:ascii="Times New Roman" w:hAnsi="Times New Roman"/>
                <w:sz w:val="20"/>
                <w:szCs w:val="20"/>
                <w:vertAlign w:val="superscript"/>
              </w:rPr>
              <w:t>-0.411</w:t>
            </w:r>
            <w:r w:rsidRPr="00350C0A">
              <w:rPr>
                <w:rFonts w:ascii="Times New Roman" w:hAnsi="Times New Roman"/>
                <w:sz w:val="20"/>
                <w:szCs w:val="20"/>
              </w:rPr>
              <w:t xml:space="preserve"> × (</w:t>
            </w:r>
            <w:proofErr w:type="gramStart"/>
            <w:r w:rsidRPr="00350C0A">
              <w:rPr>
                <w:rFonts w:ascii="Times New Roman" w:hAnsi="Times New Roman"/>
                <w:sz w:val="20"/>
                <w:szCs w:val="20"/>
              </w:rPr>
              <w:t>0.993)</w:t>
            </w:r>
            <w:r w:rsidRPr="00350C0A">
              <w:rPr>
                <w:rFonts w:ascii="Times New Roman" w:hAnsi="Times New Roman"/>
                <w:sz w:val="20"/>
                <w:szCs w:val="20"/>
                <w:vertAlign w:val="superscript"/>
              </w:rPr>
              <w:t>Age</w:t>
            </w:r>
            <w:proofErr w:type="gramEnd"/>
          </w:p>
        </w:tc>
      </w:tr>
      <w:tr w:rsidR="00317502" w:rsidRPr="00350C0A" w14:paraId="5EF5BE3D" w14:textId="77777777" w:rsidTr="00337D80">
        <w:tc>
          <w:tcPr>
            <w:tcW w:w="1419" w:type="dxa"/>
          </w:tcPr>
          <w:p w14:paraId="6C07FB27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9" w:type="dxa"/>
          </w:tcPr>
          <w:p w14:paraId="093AEFEC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3512E1AA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6" w:type="dxa"/>
          </w:tcPr>
          <w:p w14:paraId="306801B0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14:paraId="211588FE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&gt;0.9</w:t>
            </w:r>
          </w:p>
        </w:tc>
        <w:tc>
          <w:tcPr>
            <w:tcW w:w="3402" w:type="dxa"/>
          </w:tcPr>
          <w:p w14:paraId="523539C3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  <w:r w:rsidRPr="00350C0A">
              <w:rPr>
                <w:rFonts w:ascii="Times New Roman" w:hAnsi="Times New Roman"/>
                <w:sz w:val="20"/>
                <w:szCs w:val="20"/>
              </w:rPr>
              <w:t>163 × (</w:t>
            </w:r>
            <w:proofErr w:type="spellStart"/>
            <w:r w:rsidRPr="00350C0A">
              <w:rPr>
                <w:rFonts w:ascii="Times New Roman" w:hAnsi="Times New Roman"/>
                <w:sz w:val="20"/>
                <w:szCs w:val="20"/>
              </w:rPr>
              <w:t>Scr</w:t>
            </w:r>
            <w:proofErr w:type="spellEnd"/>
            <w:r w:rsidRPr="00350C0A">
              <w:rPr>
                <w:rFonts w:ascii="Times New Roman" w:hAnsi="Times New Roman"/>
                <w:sz w:val="20"/>
                <w:szCs w:val="20"/>
              </w:rPr>
              <w:t>/0.9)</w:t>
            </w:r>
            <w:r w:rsidRPr="00350C0A">
              <w:rPr>
                <w:rFonts w:ascii="Times New Roman" w:hAnsi="Times New Roman"/>
                <w:sz w:val="20"/>
                <w:szCs w:val="20"/>
                <w:vertAlign w:val="superscript"/>
              </w:rPr>
              <w:t>-1.209</w:t>
            </w:r>
            <w:r w:rsidRPr="00350C0A">
              <w:rPr>
                <w:rFonts w:ascii="Times New Roman" w:hAnsi="Times New Roman"/>
                <w:sz w:val="20"/>
                <w:szCs w:val="20"/>
              </w:rPr>
              <w:t xml:space="preserve"> × (</w:t>
            </w:r>
            <w:proofErr w:type="gramStart"/>
            <w:r w:rsidRPr="00350C0A">
              <w:rPr>
                <w:rFonts w:ascii="Times New Roman" w:hAnsi="Times New Roman"/>
                <w:sz w:val="20"/>
                <w:szCs w:val="20"/>
              </w:rPr>
              <w:t>0.993)</w:t>
            </w:r>
            <w:r w:rsidRPr="00350C0A">
              <w:rPr>
                <w:rFonts w:ascii="Times New Roman" w:hAnsi="Times New Roman"/>
                <w:sz w:val="20"/>
                <w:szCs w:val="20"/>
                <w:vertAlign w:val="superscript"/>
              </w:rPr>
              <w:t>Age</w:t>
            </w:r>
            <w:proofErr w:type="gramEnd"/>
          </w:p>
        </w:tc>
      </w:tr>
      <w:tr w:rsidR="00317502" w:rsidRPr="00350C0A" w14:paraId="4001245E" w14:textId="77777777" w:rsidTr="00337D80">
        <w:tc>
          <w:tcPr>
            <w:tcW w:w="1419" w:type="dxa"/>
          </w:tcPr>
          <w:p w14:paraId="1490002E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9" w:type="dxa"/>
          </w:tcPr>
          <w:p w14:paraId="7363AC44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  <w:r w:rsidRPr="00350C0A">
              <w:rPr>
                <w:rFonts w:ascii="Times New Roman" w:hAnsi="Times New Roman"/>
                <w:sz w:val="20"/>
                <w:szCs w:val="20"/>
              </w:rPr>
              <w:t>White or other</w:t>
            </w:r>
          </w:p>
        </w:tc>
        <w:tc>
          <w:tcPr>
            <w:tcW w:w="805" w:type="dxa"/>
          </w:tcPr>
          <w:p w14:paraId="51D49873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  <w:r w:rsidRPr="00350C0A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776" w:type="dxa"/>
          </w:tcPr>
          <w:p w14:paraId="63E95542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14:paraId="0978AAE2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≤0.7</w:t>
            </w:r>
          </w:p>
        </w:tc>
        <w:tc>
          <w:tcPr>
            <w:tcW w:w="3402" w:type="dxa"/>
          </w:tcPr>
          <w:p w14:paraId="754054C6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  <w:r w:rsidRPr="00350C0A">
              <w:rPr>
                <w:rFonts w:ascii="Times New Roman" w:hAnsi="Times New Roman"/>
                <w:sz w:val="20"/>
                <w:szCs w:val="20"/>
              </w:rPr>
              <w:t>144 × (</w:t>
            </w:r>
            <w:proofErr w:type="spellStart"/>
            <w:r w:rsidRPr="00350C0A">
              <w:rPr>
                <w:rFonts w:ascii="Times New Roman" w:hAnsi="Times New Roman"/>
                <w:sz w:val="20"/>
                <w:szCs w:val="20"/>
              </w:rPr>
              <w:t>Scr</w:t>
            </w:r>
            <w:proofErr w:type="spellEnd"/>
            <w:r w:rsidRPr="00350C0A">
              <w:rPr>
                <w:rFonts w:ascii="Times New Roman" w:hAnsi="Times New Roman"/>
                <w:sz w:val="20"/>
                <w:szCs w:val="20"/>
              </w:rPr>
              <w:t>/0.7)</w:t>
            </w:r>
            <w:r w:rsidRPr="00350C0A">
              <w:rPr>
                <w:rFonts w:ascii="Times New Roman" w:hAnsi="Times New Roman"/>
                <w:sz w:val="20"/>
                <w:szCs w:val="20"/>
                <w:vertAlign w:val="superscript"/>
              </w:rPr>
              <w:t>-0.329</w:t>
            </w:r>
            <w:r w:rsidRPr="00350C0A">
              <w:rPr>
                <w:rFonts w:ascii="Times New Roman" w:hAnsi="Times New Roman"/>
                <w:sz w:val="20"/>
                <w:szCs w:val="20"/>
              </w:rPr>
              <w:t xml:space="preserve"> × (</w:t>
            </w:r>
            <w:proofErr w:type="gramStart"/>
            <w:r w:rsidRPr="00350C0A">
              <w:rPr>
                <w:rFonts w:ascii="Times New Roman" w:hAnsi="Times New Roman"/>
                <w:sz w:val="20"/>
                <w:szCs w:val="20"/>
              </w:rPr>
              <w:t>0.993)</w:t>
            </w:r>
            <w:r w:rsidRPr="00350C0A">
              <w:rPr>
                <w:rFonts w:ascii="Times New Roman" w:hAnsi="Times New Roman"/>
                <w:sz w:val="20"/>
                <w:szCs w:val="20"/>
                <w:vertAlign w:val="superscript"/>
              </w:rPr>
              <w:t>Age</w:t>
            </w:r>
            <w:proofErr w:type="gramEnd"/>
          </w:p>
        </w:tc>
      </w:tr>
      <w:tr w:rsidR="00317502" w:rsidRPr="00350C0A" w14:paraId="72469144" w14:textId="77777777" w:rsidTr="00337D80">
        <w:tc>
          <w:tcPr>
            <w:tcW w:w="1419" w:type="dxa"/>
          </w:tcPr>
          <w:p w14:paraId="06DD0E55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9" w:type="dxa"/>
          </w:tcPr>
          <w:p w14:paraId="697B80BC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42068C6E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6" w:type="dxa"/>
          </w:tcPr>
          <w:p w14:paraId="10463387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14:paraId="7033742B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&gt;0.7</w:t>
            </w:r>
          </w:p>
        </w:tc>
        <w:tc>
          <w:tcPr>
            <w:tcW w:w="3402" w:type="dxa"/>
          </w:tcPr>
          <w:p w14:paraId="00FC8352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  <w:r w:rsidRPr="00350C0A">
              <w:rPr>
                <w:rFonts w:ascii="Times New Roman" w:hAnsi="Times New Roman"/>
                <w:sz w:val="20"/>
                <w:szCs w:val="20"/>
              </w:rPr>
              <w:t>144 × (</w:t>
            </w:r>
            <w:proofErr w:type="spellStart"/>
            <w:r w:rsidRPr="00350C0A">
              <w:rPr>
                <w:rFonts w:ascii="Times New Roman" w:hAnsi="Times New Roman"/>
                <w:sz w:val="20"/>
                <w:szCs w:val="20"/>
              </w:rPr>
              <w:t>Scr</w:t>
            </w:r>
            <w:proofErr w:type="spellEnd"/>
            <w:r w:rsidRPr="00350C0A">
              <w:rPr>
                <w:rFonts w:ascii="Times New Roman" w:hAnsi="Times New Roman"/>
                <w:sz w:val="20"/>
                <w:szCs w:val="20"/>
              </w:rPr>
              <w:t>/0.7)</w:t>
            </w:r>
            <w:r w:rsidRPr="00350C0A">
              <w:rPr>
                <w:rFonts w:ascii="Times New Roman" w:hAnsi="Times New Roman"/>
                <w:sz w:val="20"/>
                <w:szCs w:val="20"/>
                <w:vertAlign w:val="superscript"/>
              </w:rPr>
              <w:t>-1.209</w:t>
            </w:r>
            <w:r w:rsidRPr="00350C0A">
              <w:rPr>
                <w:rFonts w:ascii="Times New Roman" w:hAnsi="Times New Roman"/>
                <w:sz w:val="20"/>
                <w:szCs w:val="20"/>
              </w:rPr>
              <w:t xml:space="preserve"> × (</w:t>
            </w:r>
            <w:proofErr w:type="gramStart"/>
            <w:r w:rsidRPr="00350C0A">
              <w:rPr>
                <w:rFonts w:ascii="Times New Roman" w:hAnsi="Times New Roman"/>
                <w:sz w:val="20"/>
                <w:szCs w:val="20"/>
              </w:rPr>
              <w:t>0.993)</w:t>
            </w:r>
            <w:r w:rsidRPr="00350C0A">
              <w:rPr>
                <w:rFonts w:ascii="Times New Roman" w:hAnsi="Times New Roman"/>
                <w:sz w:val="20"/>
                <w:szCs w:val="20"/>
                <w:vertAlign w:val="superscript"/>
              </w:rPr>
              <w:t>Age</w:t>
            </w:r>
            <w:proofErr w:type="gramEnd"/>
          </w:p>
        </w:tc>
      </w:tr>
      <w:tr w:rsidR="00317502" w:rsidRPr="00350C0A" w14:paraId="5A8C8DA7" w14:textId="77777777" w:rsidTr="00337D80">
        <w:tc>
          <w:tcPr>
            <w:tcW w:w="1419" w:type="dxa"/>
          </w:tcPr>
          <w:p w14:paraId="183FCB8D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9" w:type="dxa"/>
          </w:tcPr>
          <w:p w14:paraId="6270AA2D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173D64E7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  <w:r w:rsidRPr="00350C0A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776" w:type="dxa"/>
          </w:tcPr>
          <w:p w14:paraId="2954C29E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14:paraId="33BAF2ED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≤0.9</w:t>
            </w:r>
          </w:p>
        </w:tc>
        <w:tc>
          <w:tcPr>
            <w:tcW w:w="3402" w:type="dxa"/>
          </w:tcPr>
          <w:p w14:paraId="26064B89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  <w:r w:rsidRPr="00350C0A">
              <w:rPr>
                <w:rFonts w:ascii="Times New Roman" w:hAnsi="Times New Roman"/>
                <w:sz w:val="20"/>
                <w:szCs w:val="20"/>
              </w:rPr>
              <w:t>141 × (</w:t>
            </w:r>
            <w:proofErr w:type="spellStart"/>
            <w:r w:rsidRPr="00350C0A">
              <w:rPr>
                <w:rFonts w:ascii="Times New Roman" w:hAnsi="Times New Roman"/>
                <w:sz w:val="20"/>
                <w:szCs w:val="20"/>
              </w:rPr>
              <w:t>Scr</w:t>
            </w:r>
            <w:proofErr w:type="spellEnd"/>
            <w:r w:rsidRPr="00350C0A">
              <w:rPr>
                <w:rFonts w:ascii="Times New Roman" w:hAnsi="Times New Roman"/>
                <w:sz w:val="20"/>
                <w:szCs w:val="20"/>
              </w:rPr>
              <w:t>/0.9)</w:t>
            </w:r>
            <w:r w:rsidRPr="00350C0A">
              <w:rPr>
                <w:rFonts w:ascii="Times New Roman" w:hAnsi="Times New Roman"/>
                <w:sz w:val="20"/>
                <w:szCs w:val="20"/>
                <w:vertAlign w:val="superscript"/>
              </w:rPr>
              <w:t>-0.411</w:t>
            </w:r>
            <w:r w:rsidRPr="00350C0A">
              <w:rPr>
                <w:rFonts w:ascii="Times New Roman" w:hAnsi="Times New Roman"/>
                <w:sz w:val="20"/>
                <w:szCs w:val="20"/>
              </w:rPr>
              <w:t xml:space="preserve"> × (</w:t>
            </w:r>
            <w:proofErr w:type="gramStart"/>
            <w:r w:rsidRPr="00350C0A">
              <w:rPr>
                <w:rFonts w:ascii="Times New Roman" w:hAnsi="Times New Roman"/>
                <w:sz w:val="20"/>
                <w:szCs w:val="20"/>
              </w:rPr>
              <w:t>0.993)</w:t>
            </w:r>
            <w:r w:rsidRPr="00350C0A">
              <w:rPr>
                <w:rFonts w:ascii="Times New Roman" w:hAnsi="Times New Roman"/>
                <w:sz w:val="20"/>
                <w:szCs w:val="20"/>
                <w:vertAlign w:val="superscript"/>
              </w:rPr>
              <w:t>Age</w:t>
            </w:r>
            <w:proofErr w:type="gramEnd"/>
          </w:p>
        </w:tc>
      </w:tr>
      <w:tr w:rsidR="00317502" w:rsidRPr="00350C0A" w14:paraId="488B98A8" w14:textId="77777777" w:rsidTr="00337D80">
        <w:tc>
          <w:tcPr>
            <w:tcW w:w="1419" w:type="dxa"/>
          </w:tcPr>
          <w:p w14:paraId="5D231310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9" w:type="dxa"/>
          </w:tcPr>
          <w:p w14:paraId="259F2D06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668EFB58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6" w:type="dxa"/>
          </w:tcPr>
          <w:p w14:paraId="164D59B4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14:paraId="30771619" w14:textId="77777777" w:rsidR="00317502" w:rsidRPr="00350C0A" w:rsidRDefault="00317502" w:rsidP="00337D8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&gt;0.9</w:t>
            </w:r>
          </w:p>
        </w:tc>
        <w:tc>
          <w:tcPr>
            <w:tcW w:w="3402" w:type="dxa"/>
          </w:tcPr>
          <w:p w14:paraId="63979067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  <w:r w:rsidRPr="00350C0A">
              <w:rPr>
                <w:rFonts w:ascii="Times New Roman" w:hAnsi="Times New Roman"/>
                <w:sz w:val="20"/>
                <w:szCs w:val="20"/>
              </w:rPr>
              <w:t>141 × (</w:t>
            </w:r>
            <w:proofErr w:type="spellStart"/>
            <w:r w:rsidRPr="00350C0A">
              <w:rPr>
                <w:rFonts w:ascii="Times New Roman" w:hAnsi="Times New Roman"/>
                <w:sz w:val="20"/>
                <w:szCs w:val="20"/>
              </w:rPr>
              <w:t>Scr</w:t>
            </w:r>
            <w:proofErr w:type="spellEnd"/>
            <w:r w:rsidRPr="00350C0A">
              <w:rPr>
                <w:rFonts w:ascii="Times New Roman" w:hAnsi="Times New Roman"/>
                <w:sz w:val="20"/>
                <w:szCs w:val="20"/>
              </w:rPr>
              <w:t>/0.9)</w:t>
            </w:r>
            <w:r w:rsidRPr="00350C0A">
              <w:rPr>
                <w:rFonts w:ascii="Times New Roman" w:hAnsi="Times New Roman"/>
                <w:sz w:val="20"/>
                <w:szCs w:val="20"/>
                <w:vertAlign w:val="superscript"/>
              </w:rPr>
              <w:t>-1.209</w:t>
            </w:r>
            <w:r w:rsidRPr="00350C0A">
              <w:rPr>
                <w:rFonts w:ascii="Times New Roman" w:hAnsi="Times New Roman"/>
                <w:sz w:val="20"/>
                <w:szCs w:val="20"/>
              </w:rPr>
              <w:t xml:space="preserve"> × (</w:t>
            </w:r>
            <w:proofErr w:type="gramStart"/>
            <w:r w:rsidRPr="00350C0A">
              <w:rPr>
                <w:rFonts w:ascii="Times New Roman" w:hAnsi="Times New Roman"/>
                <w:sz w:val="20"/>
                <w:szCs w:val="20"/>
              </w:rPr>
              <w:t>0.993)</w:t>
            </w:r>
            <w:r w:rsidRPr="00350C0A">
              <w:rPr>
                <w:rFonts w:ascii="Times New Roman" w:hAnsi="Times New Roman"/>
                <w:sz w:val="20"/>
                <w:szCs w:val="20"/>
                <w:vertAlign w:val="superscript"/>
              </w:rPr>
              <w:t>Age</w:t>
            </w:r>
            <w:proofErr w:type="gramEnd"/>
          </w:p>
        </w:tc>
      </w:tr>
      <w:tr w:rsidR="00317502" w:rsidRPr="00350C0A" w14:paraId="3C31B670" w14:textId="77777777" w:rsidTr="00337D80">
        <w:tc>
          <w:tcPr>
            <w:tcW w:w="1419" w:type="dxa"/>
          </w:tcPr>
          <w:p w14:paraId="2E6C4BAF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  <w:r w:rsidRPr="00350C0A">
              <w:rPr>
                <w:rFonts w:ascii="Times New Roman" w:hAnsi="Times New Roman"/>
                <w:sz w:val="20"/>
                <w:szCs w:val="20"/>
              </w:rPr>
              <w:t>CKD-EPI</w:t>
            </w:r>
            <w:r w:rsidRPr="00350C0A">
              <w:rPr>
                <w:rFonts w:ascii="Times New Roman" w:hAnsi="Times New Roman"/>
                <w:sz w:val="20"/>
                <w:szCs w:val="20"/>
                <w:vertAlign w:val="subscript"/>
              </w:rPr>
              <w:t>2021</w:t>
            </w:r>
          </w:p>
        </w:tc>
        <w:tc>
          <w:tcPr>
            <w:tcW w:w="1399" w:type="dxa"/>
          </w:tcPr>
          <w:p w14:paraId="0BA04C93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1FA64845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  <w:r w:rsidRPr="00350C0A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776" w:type="dxa"/>
          </w:tcPr>
          <w:p w14:paraId="492F40A1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14:paraId="34CF37DB" w14:textId="77777777" w:rsidR="00317502" w:rsidRPr="00350C0A" w:rsidRDefault="00317502" w:rsidP="00337D8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≤0.7</w:t>
            </w:r>
          </w:p>
        </w:tc>
        <w:tc>
          <w:tcPr>
            <w:tcW w:w="3402" w:type="dxa"/>
          </w:tcPr>
          <w:p w14:paraId="0C9E9E75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143 × (</w:t>
            </w:r>
            <w:proofErr w:type="spellStart"/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SCr</w:t>
            </w:r>
            <w:proofErr w:type="spellEnd"/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/0.7)</w:t>
            </w:r>
            <w:r w:rsidRPr="00350C0A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 xml:space="preserve">-0.241 </w:t>
            </w:r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× 0.9938</w:t>
            </w:r>
            <w:r w:rsidRPr="00350C0A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Age</w:t>
            </w:r>
          </w:p>
        </w:tc>
      </w:tr>
      <w:tr w:rsidR="00317502" w:rsidRPr="00350C0A" w14:paraId="57365400" w14:textId="77777777" w:rsidTr="00337D80">
        <w:tc>
          <w:tcPr>
            <w:tcW w:w="1419" w:type="dxa"/>
          </w:tcPr>
          <w:p w14:paraId="5A30A88C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9" w:type="dxa"/>
          </w:tcPr>
          <w:p w14:paraId="17BEF61A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13F404DC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6" w:type="dxa"/>
          </w:tcPr>
          <w:p w14:paraId="136B355B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14:paraId="12EA97D6" w14:textId="77777777" w:rsidR="00317502" w:rsidRPr="00350C0A" w:rsidRDefault="00317502" w:rsidP="00337D8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&gt;0.7</w:t>
            </w:r>
          </w:p>
        </w:tc>
        <w:tc>
          <w:tcPr>
            <w:tcW w:w="3402" w:type="dxa"/>
          </w:tcPr>
          <w:p w14:paraId="4CCFB3EC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143 × (</w:t>
            </w:r>
            <w:proofErr w:type="spellStart"/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SCr</w:t>
            </w:r>
            <w:proofErr w:type="spellEnd"/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/0.7)</w:t>
            </w:r>
            <w:r w:rsidRPr="00350C0A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 xml:space="preserve">-1.200 </w:t>
            </w:r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× 0.9938</w:t>
            </w:r>
            <w:r w:rsidRPr="00350C0A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Age</w:t>
            </w:r>
          </w:p>
        </w:tc>
      </w:tr>
      <w:tr w:rsidR="00317502" w:rsidRPr="00350C0A" w14:paraId="6EB5DC78" w14:textId="77777777" w:rsidTr="00337D80">
        <w:tc>
          <w:tcPr>
            <w:tcW w:w="1419" w:type="dxa"/>
          </w:tcPr>
          <w:p w14:paraId="5A417A16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9" w:type="dxa"/>
          </w:tcPr>
          <w:p w14:paraId="1CF58206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1189E677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  <w:r w:rsidRPr="00350C0A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776" w:type="dxa"/>
          </w:tcPr>
          <w:p w14:paraId="725B253D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14:paraId="2DB09657" w14:textId="77777777" w:rsidR="00317502" w:rsidRPr="00350C0A" w:rsidRDefault="00317502" w:rsidP="00337D8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≤0.9</w:t>
            </w:r>
          </w:p>
        </w:tc>
        <w:tc>
          <w:tcPr>
            <w:tcW w:w="3402" w:type="dxa"/>
          </w:tcPr>
          <w:p w14:paraId="6A8440C6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142 × (</w:t>
            </w:r>
            <w:proofErr w:type="spellStart"/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SCr</w:t>
            </w:r>
            <w:proofErr w:type="spellEnd"/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/0.9)</w:t>
            </w:r>
            <w:r w:rsidRPr="00350C0A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 xml:space="preserve">-0.302 </w:t>
            </w:r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× 0.9938</w:t>
            </w:r>
            <w:r w:rsidRPr="00350C0A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Age</w:t>
            </w:r>
          </w:p>
        </w:tc>
      </w:tr>
      <w:tr w:rsidR="00317502" w:rsidRPr="00350C0A" w14:paraId="16552040" w14:textId="77777777" w:rsidTr="00337D80">
        <w:tc>
          <w:tcPr>
            <w:tcW w:w="1419" w:type="dxa"/>
          </w:tcPr>
          <w:p w14:paraId="51D7E10D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9" w:type="dxa"/>
          </w:tcPr>
          <w:p w14:paraId="61E19A7E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26F0CDC2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6" w:type="dxa"/>
          </w:tcPr>
          <w:p w14:paraId="7F125A39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14:paraId="7E1C393C" w14:textId="77777777" w:rsidR="00317502" w:rsidRPr="00350C0A" w:rsidRDefault="00317502" w:rsidP="00337D8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&gt;0.9</w:t>
            </w:r>
          </w:p>
        </w:tc>
        <w:tc>
          <w:tcPr>
            <w:tcW w:w="3402" w:type="dxa"/>
          </w:tcPr>
          <w:p w14:paraId="1BCCAEA8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142 × (</w:t>
            </w:r>
            <w:proofErr w:type="spellStart"/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SCr</w:t>
            </w:r>
            <w:proofErr w:type="spellEnd"/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/0.9)</w:t>
            </w:r>
            <w:r w:rsidRPr="00350C0A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 xml:space="preserve">-1.200 </w:t>
            </w:r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× 0.9938</w:t>
            </w:r>
            <w:r w:rsidRPr="00350C0A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Age</w:t>
            </w:r>
          </w:p>
        </w:tc>
      </w:tr>
      <w:tr w:rsidR="00317502" w:rsidRPr="00350C0A" w14:paraId="21D2F413" w14:textId="77777777" w:rsidTr="00337D80">
        <w:tc>
          <w:tcPr>
            <w:tcW w:w="1419" w:type="dxa"/>
          </w:tcPr>
          <w:p w14:paraId="5AC2FA16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EKFC</w:t>
            </w:r>
          </w:p>
        </w:tc>
        <w:tc>
          <w:tcPr>
            <w:tcW w:w="1399" w:type="dxa"/>
          </w:tcPr>
          <w:p w14:paraId="0500F8BC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1152F681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6" w:type="dxa"/>
          </w:tcPr>
          <w:p w14:paraId="36C75ACD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18-40</w:t>
            </w:r>
          </w:p>
        </w:tc>
        <w:tc>
          <w:tcPr>
            <w:tcW w:w="705" w:type="dxa"/>
          </w:tcPr>
          <w:p w14:paraId="18F33D32" w14:textId="77777777" w:rsidR="00317502" w:rsidRPr="00350C0A" w:rsidRDefault="00317502" w:rsidP="00337D8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&lt;</w:t>
            </w:r>
            <w:proofErr w:type="spellStart"/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Q</w:t>
            </w:r>
            <w:r w:rsidRPr="00350C0A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SCr</w:t>
            </w:r>
            <w:proofErr w:type="spellEnd"/>
          </w:p>
        </w:tc>
        <w:tc>
          <w:tcPr>
            <w:tcW w:w="3402" w:type="dxa"/>
          </w:tcPr>
          <w:p w14:paraId="467F6F05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107.3 × (</w:t>
            </w:r>
            <w:proofErr w:type="spellStart"/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SCr</w:t>
            </w:r>
            <w:proofErr w:type="spellEnd"/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proofErr w:type="spellStart"/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Q</w:t>
            </w:r>
            <w:r w:rsidRPr="00350C0A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SCr</w:t>
            </w:r>
            <w:proofErr w:type="spellEnd"/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  <w:r w:rsidRPr="00350C0A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-0.322</w:t>
            </w:r>
          </w:p>
        </w:tc>
      </w:tr>
      <w:tr w:rsidR="00317502" w:rsidRPr="00350C0A" w14:paraId="7A554E92" w14:textId="77777777" w:rsidTr="00337D80">
        <w:tc>
          <w:tcPr>
            <w:tcW w:w="1419" w:type="dxa"/>
          </w:tcPr>
          <w:p w14:paraId="34EA4DE7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9" w:type="dxa"/>
          </w:tcPr>
          <w:p w14:paraId="1BBB57F5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7D2A1EF4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6" w:type="dxa"/>
          </w:tcPr>
          <w:p w14:paraId="53F26562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14:paraId="15284C47" w14:textId="77777777" w:rsidR="00317502" w:rsidRPr="00350C0A" w:rsidRDefault="00317502" w:rsidP="00337D8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≥</w:t>
            </w:r>
            <w:proofErr w:type="spellStart"/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Q</w:t>
            </w:r>
            <w:r w:rsidRPr="00350C0A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SCr</w:t>
            </w:r>
            <w:proofErr w:type="spellEnd"/>
          </w:p>
        </w:tc>
        <w:tc>
          <w:tcPr>
            <w:tcW w:w="3402" w:type="dxa"/>
          </w:tcPr>
          <w:p w14:paraId="4602F3F1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107.3 × (</w:t>
            </w:r>
            <w:proofErr w:type="spellStart"/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SCr</w:t>
            </w:r>
            <w:proofErr w:type="spellEnd"/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proofErr w:type="spellStart"/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Q</w:t>
            </w:r>
            <w:r w:rsidRPr="00350C0A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SCr</w:t>
            </w:r>
            <w:proofErr w:type="spellEnd"/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  <w:r w:rsidRPr="00350C0A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-1.132</w:t>
            </w:r>
          </w:p>
        </w:tc>
      </w:tr>
      <w:tr w:rsidR="00317502" w:rsidRPr="00350C0A" w14:paraId="3C690F00" w14:textId="77777777" w:rsidTr="00337D80">
        <w:tc>
          <w:tcPr>
            <w:tcW w:w="1419" w:type="dxa"/>
          </w:tcPr>
          <w:p w14:paraId="35B43811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9" w:type="dxa"/>
          </w:tcPr>
          <w:p w14:paraId="5DD7B5C5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37653F5A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6" w:type="dxa"/>
          </w:tcPr>
          <w:p w14:paraId="423C320B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&gt;40</w:t>
            </w:r>
          </w:p>
        </w:tc>
        <w:tc>
          <w:tcPr>
            <w:tcW w:w="705" w:type="dxa"/>
          </w:tcPr>
          <w:p w14:paraId="1A589B60" w14:textId="77777777" w:rsidR="00317502" w:rsidRPr="00350C0A" w:rsidRDefault="00317502" w:rsidP="00337D8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&lt;</w:t>
            </w:r>
            <w:proofErr w:type="spellStart"/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Q</w:t>
            </w:r>
            <w:r w:rsidRPr="00350C0A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SCr</w:t>
            </w:r>
            <w:proofErr w:type="spellEnd"/>
          </w:p>
        </w:tc>
        <w:tc>
          <w:tcPr>
            <w:tcW w:w="3402" w:type="dxa"/>
          </w:tcPr>
          <w:p w14:paraId="544D815F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107.3 × (</w:t>
            </w:r>
            <w:proofErr w:type="spellStart"/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SCr</w:t>
            </w:r>
            <w:proofErr w:type="spellEnd"/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proofErr w:type="spellStart"/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Q</w:t>
            </w:r>
            <w:r w:rsidRPr="00350C0A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SCr</w:t>
            </w:r>
            <w:proofErr w:type="spellEnd"/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  <w:r w:rsidRPr="00350C0A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 xml:space="preserve">-0.322 </w:t>
            </w:r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× 0.990</w:t>
            </w:r>
            <w:r w:rsidRPr="00350C0A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(Age-40)</w:t>
            </w:r>
          </w:p>
        </w:tc>
      </w:tr>
      <w:tr w:rsidR="00317502" w:rsidRPr="00350C0A" w14:paraId="7A3D2A69" w14:textId="77777777" w:rsidTr="00337D80">
        <w:tc>
          <w:tcPr>
            <w:tcW w:w="1419" w:type="dxa"/>
          </w:tcPr>
          <w:p w14:paraId="257145A6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9" w:type="dxa"/>
          </w:tcPr>
          <w:p w14:paraId="0589B232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0E85E72F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6" w:type="dxa"/>
          </w:tcPr>
          <w:p w14:paraId="4202A055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14:paraId="79CDC7CC" w14:textId="77777777" w:rsidR="00317502" w:rsidRPr="00350C0A" w:rsidRDefault="00317502" w:rsidP="00337D8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≥</w:t>
            </w:r>
            <w:proofErr w:type="spellStart"/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Q</w:t>
            </w:r>
            <w:r w:rsidRPr="00350C0A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SCr</w:t>
            </w:r>
            <w:proofErr w:type="spellEnd"/>
          </w:p>
        </w:tc>
        <w:tc>
          <w:tcPr>
            <w:tcW w:w="3402" w:type="dxa"/>
          </w:tcPr>
          <w:p w14:paraId="6676E507" w14:textId="77777777" w:rsidR="00317502" w:rsidRPr="00350C0A" w:rsidRDefault="00317502" w:rsidP="00337D80">
            <w:pPr>
              <w:rPr>
                <w:rFonts w:ascii="Times New Roman" w:hAnsi="Times New Roman"/>
                <w:sz w:val="20"/>
                <w:szCs w:val="20"/>
              </w:rPr>
            </w:pPr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107.3 × (</w:t>
            </w:r>
            <w:proofErr w:type="spellStart"/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SCr</w:t>
            </w:r>
            <w:proofErr w:type="spellEnd"/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proofErr w:type="spellStart"/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Q</w:t>
            </w:r>
            <w:r w:rsidRPr="00350C0A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SCr</w:t>
            </w:r>
            <w:proofErr w:type="spellEnd"/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  <w:r w:rsidRPr="00350C0A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 xml:space="preserve">-1.132 </w:t>
            </w:r>
            <w:r w:rsidRPr="00350C0A">
              <w:rPr>
                <w:rFonts w:ascii="Times New Roman" w:hAnsi="Times New Roman"/>
                <w:kern w:val="0"/>
                <w:sz w:val="20"/>
                <w:szCs w:val="20"/>
              </w:rPr>
              <w:t>× 0.990</w:t>
            </w:r>
            <w:r w:rsidRPr="00350C0A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(Age-40)</w:t>
            </w:r>
          </w:p>
        </w:tc>
      </w:tr>
    </w:tbl>
    <w:p w14:paraId="4B726917" w14:textId="1B4A980D" w:rsidR="00171CDC" w:rsidRPr="00317502" w:rsidRDefault="00317502" w:rsidP="003175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66D8D">
        <w:rPr>
          <w:rFonts w:ascii="Times New Roman" w:hAnsi="Times New Roman" w:cs="Times New Roman"/>
          <w:sz w:val="20"/>
          <w:szCs w:val="20"/>
        </w:rPr>
        <w:t>Serum creatinine (</w:t>
      </w:r>
      <w:proofErr w:type="spellStart"/>
      <w:r w:rsidRPr="00A66D8D">
        <w:rPr>
          <w:rFonts w:ascii="Times New Roman" w:hAnsi="Times New Roman" w:cs="Times New Roman"/>
          <w:sz w:val="20"/>
          <w:szCs w:val="20"/>
        </w:rPr>
        <w:t>SCr</w:t>
      </w:r>
      <w:proofErr w:type="spellEnd"/>
      <w:r w:rsidRPr="00A66D8D">
        <w:rPr>
          <w:rFonts w:ascii="Times New Roman" w:hAnsi="Times New Roman" w:cs="Times New Roman"/>
          <w:sz w:val="20"/>
          <w:szCs w:val="20"/>
        </w:rPr>
        <w:t xml:space="preserve">) expressed as mg/dL while 1 mg/dL equal to 88.4 </w:t>
      </w:r>
      <w:proofErr w:type="spellStart"/>
      <w:r w:rsidRPr="00A66D8D">
        <w:rPr>
          <w:rFonts w:ascii="Times New Roman" w:hAnsi="Times New Roman" w:cs="Times New Roman"/>
          <w:sz w:val="20"/>
          <w:szCs w:val="20"/>
        </w:rPr>
        <w:t>μmol</w:t>
      </w:r>
      <w:proofErr w:type="spellEnd"/>
      <w:r w:rsidRPr="00A66D8D">
        <w:rPr>
          <w:rFonts w:ascii="Times New Roman" w:hAnsi="Times New Roman" w:cs="Times New Roman"/>
          <w:sz w:val="20"/>
          <w:szCs w:val="20"/>
        </w:rPr>
        <w:t xml:space="preserve">/L. Q-values (mg/dL) correspond to the median </w:t>
      </w:r>
      <w:proofErr w:type="spellStart"/>
      <w:r w:rsidRPr="00A66D8D">
        <w:rPr>
          <w:rFonts w:ascii="Times New Roman" w:hAnsi="Times New Roman" w:cs="Times New Roman"/>
          <w:sz w:val="20"/>
          <w:szCs w:val="20"/>
        </w:rPr>
        <w:t>SCr</w:t>
      </w:r>
      <w:proofErr w:type="spellEnd"/>
      <w:r w:rsidRPr="00A66D8D">
        <w:rPr>
          <w:rFonts w:ascii="Times New Roman" w:hAnsi="Times New Roman" w:cs="Times New Roman"/>
          <w:sz w:val="20"/>
          <w:szCs w:val="20"/>
        </w:rPr>
        <w:t xml:space="preserve"> values for the age- and sex-specific populations. In US </w:t>
      </w:r>
      <w:r>
        <w:rPr>
          <w:rFonts w:ascii="Times New Roman" w:hAnsi="Times New Roman" w:cs="Times New Roman"/>
          <w:sz w:val="20"/>
          <w:szCs w:val="20"/>
        </w:rPr>
        <w:t>adults</w:t>
      </w:r>
      <w:r w:rsidRPr="00A66D8D">
        <w:rPr>
          <w:rFonts w:ascii="Times New Roman" w:hAnsi="Times New Roman" w:cs="Times New Roman"/>
          <w:sz w:val="20"/>
          <w:szCs w:val="20"/>
        </w:rPr>
        <w:t xml:space="preserve">, </w:t>
      </w:r>
      <w:r w:rsidRPr="008B35ED">
        <w:rPr>
          <w:rFonts w:ascii="Times New Roman" w:hAnsi="Times New Roman" w:cs="Times New Roman"/>
          <w:sz w:val="20"/>
          <w:szCs w:val="20"/>
        </w:rPr>
        <w:t>race-free Q value</w:t>
      </w:r>
      <w:r>
        <w:rPr>
          <w:rFonts w:ascii="Times New Roman" w:hAnsi="Times New Roman" w:cs="Times New Roman"/>
          <w:sz w:val="20"/>
          <w:szCs w:val="20"/>
        </w:rPr>
        <w:t xml:space="preserve">s for </w:t>
      </w:r>
      <w:r w:rsidRPr="00A66D8D">
        <w:rPr>
          <w:rFonts w:ascii="Times New Roman" w:hAnsi="Times New Roman" w:cs="Times New Roman"/>
          <w:sz w:val="20"/>
          <w:szCs w:val="20"/>
        </w:rPr>
        <w:t>males</w:t>
      </w:r>
      <w:r>
        <w:rPr>
          <w:rFonts w:ascii="Times New Roman" w:hAnsi="Times New Roman" w:cs="Times New Roman"/>
          <w:sz w:val="20"/>
          <w:szCs w:val="20"/>
        </w:rPr>
        <w:t xml:space="preserve"> and females are </w:t>
      </w:r>
      <w:r w:rsidRPr="00A66D8D">
        <w:rPr>
          <w:rFonts w:ascii="Times New Roman" w:hAnsi="Times New Roman" w:cs="Times New Roman"/>
          <w:sz w:val="20"/>
          <w:szCs w:val="20"/>
        </w:rPr>
        <w:t>0.</w:t>
      </w:r>
      <w:r>
        <w:rPr>
          <w:rFonts w:ascii="Times New Roman" w:hAnsi="Times New Roman" w:cs="Times New Roman"/>
          <w:sz w:val="20"/>
          <w:szCs w:val="20"/>
        </w:rPr>
        <w:t>97</w:t>
      </w:r>
      <w:r w:rsidRPr="00A66D8D">
        <w:rPr>
          <w:rFonts w:ascii="Times New Roman" w:hAnsi="Times New Roman" w:cs="Times New Roman"/>
          <w:sz w:val="20"/>
          <w:szCs w:val="20"/>
        </w:rPr>
        <w:t xml:space="preserve"> mg/dL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A66D8D">
        <w:rPr>
          <w:rFonts w:ascii="Times New Roman" w:hAnsi="Times New Roman" w:cs="Times New Roman"/>
          <w:sz w:val="20"/>
          <w:szCs w:val="20"/>
        </w:rPr>
        <w:t>0.</w:t>
      </w:r>
      <w:r>
        <w:rPr>
          <w:rFonts w:ascii="Times New Roman" w:hAnsi="Times New Roman" w:cs="Times New Roman"/>
          <w:sz w:val="20"/>
          <w:szCs w:val="20"/>
        </w:rPr>
        <w:t>73</w:t>
      </w:r>
      <w:r w:rsidRPr="00A66D8D">
        <w:rPr>
          <w:rFonts w:ascii="Times New Roman" w:hAnsi="Times New Roman" w:cs="Times New Roman"/>
          <w:sz w:val="20"/>
          <w:szCs w:val="20"/>
        </w:rPr>
        <w:t xml:space="preserve"> mg/dL</w:t>
      </w:r>
      <w:r>
        <w:rPr>
          <w:rFonts w:ascii="Times New Roman" w:hAnsi="Times New Roman" w:cs="Times New Roman"/>
          <w:sz w:val="20"/>
          <w:szCs w:val="20"/>
        </w:rPr>
        <w:t>, respectively</w:t>
      </w:r>
      <w:r w:rsidRPr="00A66D8D">
        <w:rPr>
          <w:rFonts w:ascii="Times New Roman" w:hAnsi="Times New Roman" w:cs="Times New Roman"/>
          <w:sz w:val="20"/>
          <w:szCs w:val="20"/>
        </w:rPr>
        <w:t>.</w:t>
      </w:r>
    </w:p>
    <w:sectPr w:rsidR="00171CDC" w:rsidRPr="003175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502"/>
    <w:rsid w:val="00022361"/>
    <w:rsid w:val="000276E3"/>
    <w:rsid w:val="000304C4"/>
    <w:rsid w:val="00063F20"/>
    <w:rsid w:val="0008039C"/>
    <w:rsid w:val="00085F02"/>
    <w:rsid w:val="00100E01"/>
    <w:rsid w:val="00103AD3"/>
    <w:rsid w:val="00106561"/>
    <w:rsid w:val="00116EE7"/>
    <w:rsid w:val="00131DD4"/>
    <w:rsid w:val="00134FFE"/>
    <w:rsid w:val="001614E2"/>
    <w:rsid w:val="00171CDC"/>
    <w:rsid w:val="00176687"/>
    <w:rsid w:val="00185852"/>
    <w:rsid w:val="00191633"/>
    <w:rsid w:val="001C5B3E"/>
    <w:rsid w:val="001D4EC3"/>
    <w:rsid w:val="001F6D7C"/>
    <w:rsid w:val="00202198"/>
    <w:rsid w:val="00203CEE"/>
    <w:rsid w:val="00214722"/>
    <w:rsid w:val="002221E5"/>
    <w:rsid w:val="00240188"/>
    <w:rsid w:val="00294E0B"/>
    <w:rsid w:val="002D3E5D"/>
    <w:rsid w:val="002D45B6"/>
    <w:rsid w:val="002F6DDF"/>
    <w:rsid w:val="00301480"/>
    <w:rsid w:val="00317502"/>
    <w:rsid w:val="00333209"/>
    <w:rsid w:val="00374D50"/>
    <w:rsid w:val="00393D0E"/>
    <w:rsid w:val="003A1A1F"/>
    <w:rsid w:val="003A7A13"/>
    <w:rsid w:val="003B0DE6"/>
    <w:rsid w:val="003E5F99"/>
    <w:rsid w:val="003E781B"/>
    <w:rsid w:val="004160D3"/>
    <w:rsid w:val="00421CE5"/>
    <w:rsid w:val="00432282"/>
    <w:rsid w:val="00456939"/>
    <w:rsid w:val="004740E0"/>
    <w:rsid w:val="004B332E"/>
    <w:rsid w:val="004F3950"/>
    <w:rsid w:val="004F71B2"/>
    <w:rsid w:val="0050205A"/>
    <w:rsid w:val="005603C3"/>
    <w:rsid w:val="00581FB2"/>
    <w:rsid w:val="0059728D"/>
    <w:rsid w:val="005C1E6E"/>
    <w:rsid w:val="005D10F9"/>
    <w:rsid w:val="005D1A63"/>
    <w:rsid w:val="00621FF6"/>
    <w:rsid w:val="006543F6"/>
    <w:rsid w:val="00675C19"/>
    <w:rsid w:val="00684AFF"/>
    <w:rsid w:val="00685C62"/>
    <w:rsid w:val="006D7AE9"/>
    <w:rsid w:val="006E7987"/>
    <w:rsid w:val="00703914"/>
    <w:rsid w:val="0070483F"/>
    <w:rsid w:val="00743634"/>
    <w:rsid w:val="00744D97"/>
    <w:rsid w:val="007D671E"/>
    <w:rsid w:val="007D76B3"/>
    <w:rsid w:val="007F1D48"/>
    <w:rsid w:val="00811614"/>
    <w:rsid w:val="00816931"/>
    <w:rsid w:val="0085244E"/>
    <w:rsid w:val="0085365A"/>
    <w:rsid w:val="00876352"/>
    <w:rsid w:val="008B418E"/>
    <w:rsid w:val="008E31EB"/>
    <w:rsid w:val="008F7F71"/>
    <w:rsid w:val="00953742"/>
    <w:rsid w:val="00956DDB"/>
    <w:rsid w:val="00964CA6"/>
    <w:rsid w:val="009E2591"/>
    <w:rsid w:val="00A22B2F"/>
    <w:rsid w:val="00A40C9B"/>
    <w:rsid w:val="00A741D1"/>
    <w:rsid w:val="00A747E9"/>
    <w:rsid w:val="00A91980"/>
    <w:rsid w:val="00A93340"/>
    <w:rsid w:val="00AB2AC8"/>
    <w:rsid w:val="00AE5006"/>
    <w:rsid w:val="00B6019A"/>
    <w:rsid w:val="00B719ED"/>
    <w:rsid w:val="00B92192"/>
    <w:rsid w:val="00C177EC"/>
    <w:rsid w:val="00C300BB"/>
    <w:rsid w:val="00C33E54"/>
    <w:rsid w:val="00CC4ACA"/>
    <w:rsid w:val="00CF7FA7"/>
    <w:rsid w:val="00D24959"/>
    <w:rsid w:val="00D41E22"/>
    <w:rsid w:val="00D541F5"/>
    <w:rsid w:val="00D73FAE"/>
    <w:rsid w:val="00DD5A73"/>
    <w:rsid w:val="00DE69DD"/>
    <w:rsid w:val="00DE6F79"/>
    <w:rsid w:val="00E32458"/>
    <w:rsid w:val="00E47803"/>
    <w:rsid w:val="00E63559"/>
    <w:rsid w:val="00EA6F74"/>
    <w:rsid w:val="00EF1896"/>
    <w:rsid w:val="00EF5AB4"/>
    <w:rsid w:val="00F1052C"/>
    <w:rsid w:val="00F215F2"/>
    <w:rsid w:val="00F34B66"/>
    <w:rsid w:val="00F356BF"/>
    <w:rsid w:val="00F42D50"/>
    <w:rsid w:val="00F44804"/>
    <w:rsid w:val="00F57CB4"/>
    <w:rsid w:val="00F7401B"/>
    <w:rsid w:val="00F75E7E"/>
    <w:rsid w:val="00F91D6F"/>
    <w:rsid w:val="00F93A8F"/>
    <w:rsid w:val="00F9586D"/>
    <w:rsid w:val="00FD5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90D015"/>
  <w15:chartTrackingRefBased/>
  <w15:docId w15:val="{22093C48-5C39-3F42-91EA-DCC5044C6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750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1750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175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175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1750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1750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1750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1750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1750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1750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1750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175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175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1750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1750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1750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1750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1750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1750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1750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175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1750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175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175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175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1750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1750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175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1750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1750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3175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4031</Template>
  <TotalTime>1</TotalTime>
  <Pages>1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尧 马</dc:creator>
  <cp:keywords/>
  <dc:description/>
  <cp:lastModifiedBy>尧 马</cp:lastModifiedBy>
  <cp:revision>1</cp:revision>
  <dcterms:created xsi:type="dcterms:W3CDTF">2025-08-14T16:52:00Z</dcterms:created>
  <dcterms:modified xsi:type="dcterms:W3CDTF">2025-08-14T16:53:00Z</dcterms:modified>
</cp:coreProperties>
</file>